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C5743" w14:textId="04DF9EE4" w:rsidR="00112A78" w:rsidRPr="00112A78" w:rsidRDefault="00112A78" w:rsidP="00112A78">
      <w:pPr>
        <w:rPr>
          <w:rFonts w:ascii="Arial" w:hAnsi="Arial" w:cs="Arial"/>
          <w:iCs/>
          <w:sz w:val="24"/>
          <w:szCs w:val="24"/>
        </w:rPr>
      </w:pPr>
      <w:r w:rsidRPr="00112A78">
        <w:rPr>
          <w:rFonts w:ascii="Arial" w:hAnsi="Arial" w:cs="Arial"/>
          <w:b/>
          <w:bCs/>
          <w:sz w:val="24"/>
          <w:szCs w:val="24"/>
        </w:rPr>
        <w:t xml:space="preserve">Table-1. </w:t>
      </w:r>
      <w:r w:rsidRPr="00112A78">
        <w:rPr>
          <w:rFonts w:ascii="Arial" w:hAnsi="Arial" w:cs="Arial"/>
          <w:iCs/>
          <w:sz w:val="24"/>
          <w:szCs w:val="24"/>
        </w:rPr>
        <w:t>A comprehensive list of 111 CpG targets exhibiting significant methylation differences in NOWS is provided. This includes CpG sites with Target ID, pain-associated gene IDs, chromosome locations, p-values, FDR p-values, and the percentage of methylation difference.</w:t>
      </w:r>
    </w:p>
    <w:tbl>
      <w:tblPr>
        <w:tblW w:w="12454" w:type="dxa"/>
        <w:tblLook w:val="04A0" w:firstRow="1" w:lastRow="0" w:firstColumn="1" w:lastColumn="0" w:noHBand="0" w:noVBand="1"/>
      </w:tblPr>
      <w:tblGrid>
        <w:gridCol w:w="1462"/>
        <w:gridCol w:w="1283"/>
        <w:gridCol w:w="1660"/>
        <w:gridCol w:w="1465"/>
        <w:gridCol w:w="1495"/>
        <w:gridCol w:w="806"/>
        <w:gridCol w:w="927"/>
        <w:gridCol w:w="1195"/>
        <w:gridCol w:w="650"/>
        <w:gridCol w:w="739"/>
        <w:gridCol w:w="772"/>
      </w:tblGrid>
      <w:tr w:rsidR="008238F6" w:rsidRPr="008238F6" w14:paraId="34C6492A" w14:textId="77777777" w:rsidTr="008238F6">
        <w:trPr>
          <w:trHeight w:val="255"/>
        </w:trPr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0F3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38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argetID</w:t>
            </w:r>
            <w:proofErr w:type="spellEnd"/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A76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547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339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Val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2A4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DR p-Val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D53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Methylation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7C5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21F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</w:tr>
      <w:tr w:rsidR="008238F6" w:rsidRPr="008238F6" w14:paraId="798305CD" w14:textId="77777777" w:rsidTr="008238F6">
        <w:trPr>
          <w:trHeight w:val="255"/>
        </w:trPr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1A5D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37A2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0FBB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63A8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0482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CC45B" w14:textId="6B1E2DFF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595C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FA80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E830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F6B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B8E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pper</w:t>
            </w:r>
          </w:p>
        </w:tc>
      </w:tr>
      <w:tr w:rsidR="008238F6" w:rsidRPr="008238F6" w14:paraId="395AED4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76C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6352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242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FT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022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3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8AC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7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³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9F2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36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³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711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5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262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632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CA1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E42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28C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8238F6" w:rsidRPr="008238F6" w14:paraId="5A9E89BA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AE9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9990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6D2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6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C93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1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BD7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³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60B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8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³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0D5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8E6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9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224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AB4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801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95C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8238F6" w:rsidRPr="008238F6" w14:paraId="3F2F3E03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7D8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01832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D55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NA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5BA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p13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F94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³⁷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88F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9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³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3F1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9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68B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FF9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111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1D1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CA0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8238F6" w:rsidRPr="008238F6" w14:paraId="055054DD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D50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6595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428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L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74AE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q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0FEE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³⁷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D35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³¹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54B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05D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8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EDC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D6D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DC8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0CE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8238F6" w:rsidRPr="008238F6" w14:paraId="3B11E15B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4C5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6777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BBC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LF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BBC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p25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C6F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7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²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A74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0A3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950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1E7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647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192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6EF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8238F6" w:rsidRPr="008238F6" w14:paraId="65760FF5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41E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9046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906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TCH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12C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p13.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92C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⁷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21F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84E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588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2A7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78B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E72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CC1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8238F6" w:rsidRPr="008238F6" w14:paraId="1C5A3BED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164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51779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675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T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CA93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q32.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20B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⁵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4ED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6F0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6E3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6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BB1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91B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D4F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ED0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8238F6" w:rsidRPr="008238F6" w14:paraId="506C2441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BBC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11793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A27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1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EC5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q14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FDD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7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⁴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872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159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285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.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5DB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97A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FCF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8AF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8238F6" w:rsidRPr="008238F6" w14:paraId="28B622CB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B03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92955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4A8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4B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47F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q12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41D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7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⁴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CC0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2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996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107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3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451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1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CB4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74A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4A0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8238F6" w:rsidRPr="008238F6" w14:paraId="1733390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872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3771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F95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AB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BF4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p13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676E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⁴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AFD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A76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CB8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59C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5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0FD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ADA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9D2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8238F6" w:rsidRPr="008238F6" w14:paraId="46B36477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CDC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47087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332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SP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E2D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6.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283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7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³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FB0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4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095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7D3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7CF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2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0A7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3EF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508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8238F6" w:rsidRPr="008238F6" w14:paraId="4A14CE09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0FE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9296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251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P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FB6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p15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CD8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³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546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⁷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05E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.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26C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.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C0A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225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C6C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DCF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1ECC25A6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09D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9291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078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L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82C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p15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6B2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³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6C4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⁷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90F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.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2D8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9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51E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0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190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641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156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1E5D49DF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0B0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8399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D39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RNT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4AD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p15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945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³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819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8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⁷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F36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4C9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5A6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078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95A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5E4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8238F6" w:rsidRPr="008238F6" w14:paraId="17D690A5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AA7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4429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180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AAE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p13.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17C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³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C57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⁷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F66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.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B35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.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E59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6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379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4BE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078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8238F6" w:rsidRPr="008238F6" w14:paraId="4477824E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C6E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9762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931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KK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CCFF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23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507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99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²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D7F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8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⁶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F60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353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9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D59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046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18A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40D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8238F6" w:rsidRPr="008238F6" w14:paraId="6CDBB9EC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B55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6232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9DA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DE10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E6D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305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3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²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FF6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⁶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DF3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.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220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3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695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9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60C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B09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80F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8238F6" w:rsidRPr="008238F6" w14:paraId="4C2EA79E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962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7111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6D7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LGN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A45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p13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E6C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A1F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0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⁶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08C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.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980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274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6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77E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FAC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ABA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6F679C01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279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8853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F23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UNX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4B4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q22.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620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9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671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26C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.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EA4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.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345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5D8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A90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4DD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8238F6" w:rsidRPr="008238F6" w14:paraId="722F854E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BD3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73312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A6B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AR1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B70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p22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E9AE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7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730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4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C3F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935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.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89E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7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7B8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83C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1B9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238F6" w:rsidRPr="008238F6" w14:paraId="5095DDB6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F64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1972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B04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C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788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6.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7EC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353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8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5D2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FA7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.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516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337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1B8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8FF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63DCF2C4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722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2538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E0C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N8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B6C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13.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3953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0C1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0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315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AB3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.2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59E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518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9AF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817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238F6" w:rsidRPr="008238F6" w14:paraId="72820A9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28D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03703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84B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N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091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A26E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1F1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1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99F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7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303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3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756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34D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598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4AB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8238F6" w:rsidRPr="008238F6" w14:paraId="6D686880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76C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2434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88B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PRM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9494" w14:textId="77777777" w:rsidR="008238F6" w:rsidRPr="008238F6" w:rsidRDefault="00000000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6" w:history="1">
              <w:r w:rsidR="008238F6" w:rsidRPr="008238F6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6q25.2</w:t>
              </w:r>
            </w:hyperlink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BB0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598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1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7E2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9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181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.4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5BE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5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CC6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202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1DE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8238F6" w:rsidRPr="008238F6" w14:paraId="078C7AC6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EAF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5467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DD8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FB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F31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p24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511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AF1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2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301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.3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0D6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.4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698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374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EF6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C38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183BCE5F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B84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6529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288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K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AD7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24.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C55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426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5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079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9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39D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CF3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EF2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F05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6FF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8238F6" w:rsidRPr="008238F6" w14:paraId="7110542C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D25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19781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973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ORA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097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q11.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72FF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9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8D2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1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2BC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C78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4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D25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471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53D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DBF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8238F6" w:rsidRPr="008238F6" w14:paraId="287D6D90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FEF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024843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219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K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AD13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26.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835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5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D82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8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374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9.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4F9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9D7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966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FC8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9E9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8238F6" w:rsidRPr="008238F6" w14:paraId="013B6220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EB3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29334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051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OK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AC5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24.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DB9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73C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5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⁵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0C3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48C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1B3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198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BA5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755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8238F6" w:rsidRPr="008238F6" w14:paraId="5CAA1485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1F1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cg177821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C1C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LCE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970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23.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E5B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998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D54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7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6A0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.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07C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61B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E58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02D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3227C250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112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1185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C38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G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56F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q11.23-q21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B5F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B12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F8A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6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6C6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9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16B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6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256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CAF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4AD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8238F6" w:rsidRPr="008238F6" w14:paraId="2E4F502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579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7781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C40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G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A26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E253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62D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4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BAE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5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60F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.9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ECA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4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444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F75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8A2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4CC1AA9D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060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12111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7CE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P1A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8AC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q23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88E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7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B78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4C9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9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56E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5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ED8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44E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3AD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6F3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8238F6" w:rsidRPr="008238F6" w14:paraId="6BF751AF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240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40627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DB1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S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831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q12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9D0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861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8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A9F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.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B26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4BA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2A5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370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D9B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238F6" w:rsidRPr="008238F6" w14:paraId="30B16DAA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A67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06297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728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18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A26D" w14:textId="77777777" w:rsidR="008238F6" w:rsidRPr="008238F6" w:rsidRDefault="00000000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7" w:history="1">
              <w:r w:rsidR="008238F6" w:rsidRPr="008238F6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2q12.1</w:t>
              </w:r>
            </w:hyperlink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1E9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7AF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9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2AD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ADD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9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A16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7CA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E2B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9FF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8238F6" w:rsidRPr="008238F6" w14:paraId="61029DAD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E46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43680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295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RC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2FE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3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3C7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536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2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DDD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A26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9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0C3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3A9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F3D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622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23233C97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ED6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3394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914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PK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C4A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q21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2AB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6A9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2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109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EE2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5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600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3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DCA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4EF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E7B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8238F6" w:rsidRPr="008238F6" w14:paraId="2FDB990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3B4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38777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FFF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NAO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994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q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0E4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C3E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5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661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580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5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A59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5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494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F8B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A9D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8238F6" w:rsidRPr="008238F6" w14:paraId="4146A6F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B2B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10156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4A9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S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0FA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q23.2-q23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358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818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4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3F4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972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7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9A6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267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C26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D59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8238F6" w:rsidRPr="008238F6" w14:paraId="13D91A6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686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0313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429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075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053F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7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12A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AFE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.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972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.3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2DB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FBE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AF8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830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5C41F53E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B51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2992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EF4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62A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q31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C34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C15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5AC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650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.8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843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7D6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DED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C9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8238F6" w:rsidRPr="008238F6" w14:paraId="0F83998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2AC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53132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292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PK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540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p1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2D03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CD3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5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A95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497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937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5D5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4D6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CD4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8238F6" w:rsidRPr="008238F6" w14:paraId="73B0E7D3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9D5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4025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0A5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B59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33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CB2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6F9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5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8DD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.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E59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ECA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CD3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64E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25B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8238F6" w:rsidRPr="008238F6" w14:paraId="2724DA34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88F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027469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E9D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7orf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620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p14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AC5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6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2F4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1D3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AFB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B67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9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268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FCB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570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8238F6" w:rsidRPr="008238F6" w14:paraId="57E0B0A3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CB3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94202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E98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J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818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4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460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4B8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D48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58B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799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722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AD1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501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8238F6" w:rsidRPr="008238F6" w14:paraId="54D32109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4A1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69005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04E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PN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2D1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13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D26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1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¹⁰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92D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0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973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6FD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960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34E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674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792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8238F6" w:rsidRPr="008238F6" w14:paraId="3E7550BB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30A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5782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92F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DM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E41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6.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3D9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BD2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0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⁴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E34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.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BC1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7E2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EE9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09A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14D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8238F6" w:rsidRPr="008238F6" w14:paraId="36F0451C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E5B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83026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21E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XCL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8FF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q13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9F4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FDE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51E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3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9DC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3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D8D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9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A75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A7E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C20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8238F6" w:rsidRPr="008238F6" w14:paraId="0FE94336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106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0818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E37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CSK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0D98" w14:textId="77777777" w:rsidR="008238F6" w:rsidRPr="008238F6" w:rsidRDefault="00000000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8" w:history="1">
              <w:r w:rsidR="008238F6" w:rsidRPr="008238F6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9q21.13</w:t>
              </w:r>
            </w:hyperlink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82A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BD1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4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664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EDA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282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D78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1A5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0E1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8238F6" w:rsidRPr="008238F6" w14:paraId="787DD99B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1C7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761633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2E1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M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03E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p1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3DD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2BE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87A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BF6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.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BE2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0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32B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62A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E94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238F6" w:rsidRPr="008238F6" w14:paraId="4BE0B645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F6B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6021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711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DNR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87E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q22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2E0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368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2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034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88E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4A9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9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EEB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4E4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EB8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8238F6" w:rsidRPr="008238F6" w14:paraId="200792BA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443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78745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DE7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PQ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A2A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q22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392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C45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022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.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E6D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.3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A67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3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C73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63F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339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8238F6" w:rsidRPr="008238F6" w14:paraId="253D6DBB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BAD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91089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B39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PA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57C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q31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5D8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2E5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4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2DE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8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DBE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9AD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8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CC6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72A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C96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238F6" w:rsidRPr="008238F6" w14:paraId="6173C7D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555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0560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72C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23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E80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1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178F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8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A4E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4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6D6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146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7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FF3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09F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536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124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1395B84F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B7C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058309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1EA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S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89D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5.1-q25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9D6E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5D0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9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B33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.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677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5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B8D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DE1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68E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26D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8238F6" w:rsidRPr="008238F6" w14:paraId="7C6E1C4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7CF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48065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3BB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JA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F01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6.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771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BEB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34E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9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B9B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3.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90F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8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851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74A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3EC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238F6" w:rsidRPr="008238F6" w14:paraId="783F8D2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DFE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43291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9FF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RIP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AFC8" w14:textId="77777777" w:rsidR="008238F6" w:rsidRPr="008238F6" w:rsidRDefault="00000000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9" w:history="1">
              <w:r w:rsidR="008238F6" w:rsidRPr="008238F6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14q32.33</w:t>
              </w:r>
            </w:hyperlink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587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615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079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.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F74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.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AE6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FF2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75C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E0A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8238F6" w:rsidRPr="008238F6" w14:paraId="6B20983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289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1762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532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MX1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6D7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q33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533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D2D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9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AA5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9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DD5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6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118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7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CB6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B96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EBE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5A602B4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943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02127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7DF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LG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411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14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4A2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8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8D7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8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CDA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5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3FF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6E0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C13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B5F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CF0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8238F6" w:rsidRPr="008238F6" w14:paraId="6D40A82B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714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5009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4C4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PV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A62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24.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DB0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7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D81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1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B7F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8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D2D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B18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8AA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CC8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AA3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8238F6" w:rsidRPr="008238F6" w14:paraId="05704920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7AC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9643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C3A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MK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5B1F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22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875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98C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172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1FD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.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10B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8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157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7AE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107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238F6" w:rsidRPr="008238F6" w14:paraId="16EE6D10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045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71642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CAB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2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34F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21.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90B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8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A40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A1C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1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CF3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904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FA2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2AC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B28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6A24545A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C31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97214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759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IF4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D27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q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B47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15C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E68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B41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F25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478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A73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DAD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8238F6" w:rsidRPr="008238F6" w14:paraId="33625966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F04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6952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25F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L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3BB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p13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631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D08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ACB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5C6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456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FDD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6D5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1C1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8238F6" w:rsidRPr="008238F6" w14:paraId="402155D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7CF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cg1736903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D51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GF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E13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1.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C8EF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689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4F8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1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285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4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745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3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B09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E7F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281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8238F6" w:rsidRPr="008238F6" w14:paraId="27D29AC6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341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0672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A8F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G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6F5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13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160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8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032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9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C01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.5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38E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.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04D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7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F55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C66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350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8238F6" w:rsidRPr="008238F6" w14:paraId="671319D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651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9441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D27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IF2AK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08C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p1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77F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8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DEA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6EA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E40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.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99B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7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CBA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E57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D71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238F6" w:rsidRPr="008238F6" w14:paraId="18AFF60F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868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6857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987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BRG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32F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3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4C3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473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5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2C5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.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6B3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D8E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957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F2F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97F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8238F6" w:rsidRPr="008238F6" w14:paraId="698963E5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5A7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44417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755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K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981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p15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C1F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9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930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9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1D8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D30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9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BD1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A1C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00C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9AD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8238F6" w:rsidRPr="008238F6" w14:paraId="365384CC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40E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3497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A94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3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981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31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394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EB4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0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03D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.8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1AD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9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7C1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93F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66E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A55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8238F6" w:rsidRPr="008238F6" w14:paraId="2037687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548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48683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D29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HBDF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6A4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5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548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8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88F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2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833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BFA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.7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1CC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86E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6E3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F81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5F25DDF3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7C7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1117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B5E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XN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1C2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q24.3-q31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2D8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⁹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54F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1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3A0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33F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8C3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C86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821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829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8238F6" w:rsidRPr="008238F6" w14:paraId="38B32D00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94F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1290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5BF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T1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EDF3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p25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527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EBE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8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12F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006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EFC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151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EA3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27C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8238F6" w:rsidRPr="008238F6" w14:paraId="48945DDC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30D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15901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974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J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07A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2.3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BC53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9A4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8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DB9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6B1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4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751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E91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3ED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D6D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8238F6" w:rsidRPr="008238F6" w14:paraId="3493362D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93A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9639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E8C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BB7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p13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B60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6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9AB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EB9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.8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1DF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.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239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1A6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90A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346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8238F6" w:rsidRPr="008238F6" w14:paraId="1DC78535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1F4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43973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08B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X1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F60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11.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EC7E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6CF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661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A3A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4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BCE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AA7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E0A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B0A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8238F6" w:rsidRPr="008238F6" w14:paraId="1E9AAEE3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FEE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0027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88D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GSF9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025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591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AC4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³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139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.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DA8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1.5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4AB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DD4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8B2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AD3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8238F6" w:rsidRPr="008238F6" w14:paraId="2B4E40E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EBC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8495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ABF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R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4D4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p24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136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6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21D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84B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BA3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CA9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0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903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B47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50A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8238F6" w:rsidRPr="008238F6" w14:paraId="15527AEA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D22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0788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31A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D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A7D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698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57B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2B1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7F4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7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691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7E9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BFA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DD0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8238F6" w:rsidRPr="008238F6" w14:paraId="296B77E5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11E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.12.28033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0C9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NK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84E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p13.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6FA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8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3C6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E48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7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3E9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4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3DB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0ED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3B2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1F7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8238F6" w:rsidRPr="008238F6" w14:paraId="2CED9093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52B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381789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73F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CDC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D95C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14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A57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C62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0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9C4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.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AAF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.9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5E4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C65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59B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88D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7FDBB569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239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4084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C0B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GI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B473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q13.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9CE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574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4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422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6EF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09E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6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5BF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573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907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238F6" w:rsidRPr="008238F6" w14:paraId="5E4D734A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865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7135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818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OCK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2F8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31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389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6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B7D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5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908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3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EB6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5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BBA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161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1FF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B48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8238F6" w:rsidRPr="008238F6" w14:paraId="5D33ABCC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D79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078116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AEE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GE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2DA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p31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806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6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478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2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FA8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4AF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9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6AE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8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E7D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580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046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8238F6" w:rsidRPr="008238F6" w14:paraId="386FEB65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9CE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07052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3EE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526E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q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FB0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6CA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C58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3D6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4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950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09B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4E5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E9F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8238F6" w:rsidRPr="008238F6" w14:paraId="53E2443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57C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3975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888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ACT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242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4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9B1F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7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B04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0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809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F0C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E16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331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D64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8B4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8238F6" w:rsidRPr="008238F6" w14:paraId="76FD0A2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EF1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394703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EC0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DN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714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p14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D63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71F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F75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188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DA6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F9B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8A5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452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8238F6" w:rsidRPr="008238F6" w14:paraId="4313BC2C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947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753998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B34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PAR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964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q33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480E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7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43B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8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817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8E5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C26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9E1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F2E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D05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8238F6" w:rsidRPr="008238F6" w14:paraId="7A2606E0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AA6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72688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9AD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3CD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1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A43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7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486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5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F49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5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99D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E9A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B08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4D7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CCA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8238F6" w:rsidRPr="008238F6" w14:paraId="5DFD44E7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AD2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59316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425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HMT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5AD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F18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8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9DF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5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8D6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9A9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9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259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FB3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08A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096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8238F6" w:rsidRPr="008238F6" w14:paraId="152BD1CA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2A4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04397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05B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2A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DC6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q13.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625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1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42B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B57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EB1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8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1FD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057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E8E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6F7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8238F6" w:rsidRPr="008238F6" w14:paraId="41595915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EB6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6213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B10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I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0E8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q13.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C7E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BC9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A8C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C62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F43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5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2D0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958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0F8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8238F6" w:rsidRPr="008238F6" w14:paraId="491EF044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51B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7539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F60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G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2923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p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0A7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6C0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8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9CB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8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C1F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F8E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0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8DC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F46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80A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8238F6" w:rsidRPr="008238F6" w14:paraId="727FA924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2EA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6447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ACB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KBKA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5E66" w14:textId="77777777" w:rsidR="008238F6" w:rsidRPr="008238F6" w:rsidRDefault="00000000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10" w:history="1">
              <w:r w:rsidR="008238F6" w:rsidRPr="008238F6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9q31.3, </w:t>
              </w:r>
            </w:hyperlink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281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438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4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AD9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.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574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.9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790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7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23F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72F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F6D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8238F6" w:rsidRPr="008238F6" w14:paraId="260E2349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CC1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9520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FAC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54A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q21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5DC3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9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EC8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9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36C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.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8FF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.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D37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5DA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3B3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965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5AA6CBF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75A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87930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0C4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M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832A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q25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C2C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B13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1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81C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522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CDF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B6D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846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70C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8238F6" w:rsidRPr="008238F6" w14:paraId="31101D4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CED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0453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27E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ARB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D22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p15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928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607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7E8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.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59E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.5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26B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1EB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ED7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8A2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8238F6" w:rsidRPr="008238F6" w14:paraId="5F65678B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3DD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2953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A11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ECN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D11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21.3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4D5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420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8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A3C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901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8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B68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A83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4F4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1B1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8238F6" w:rsidRPr="008238F6" w14:paraId="7E99EF8C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3B0D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9149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4FB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IK3C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1233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q12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E58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3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2BF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2D8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4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272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9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C2D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4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348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319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C5D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238F6" w:rsidRPr="008238F6" w14:paraId="00403061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D1A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cg011837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075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K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E222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p22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156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0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159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2CE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2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497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741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5FD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5C0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61F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238F6" w:rsidRPr="008238F6" w14:paraId="527CBA7D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9F1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13756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91B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N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09D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q21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757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3EF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4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D47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.6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60B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.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795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DA2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7C1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2BD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8238F6" w:rsidRPr="008238F6" w14:paraId="41337C3C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3B4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76232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116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X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0EEE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q23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A5F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9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B98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0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F32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.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B0A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.9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D05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F71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04C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B8E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2575203F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E43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2984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B4D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UNX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EE2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p21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472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4AA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DE4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36E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5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B46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D35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86B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75A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38F6" w:rsidRPr="008238F6" w14:paraId="136E5E08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DA8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0691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CF2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ARM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D289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q11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757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5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1D3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9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DB9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748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6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5AF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0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36C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850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4C7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8238F6" w:rsidRPr="008238F6" w14:paraId="64155B7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027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85011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6E5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LA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064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q13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AEC1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6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CBF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E41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C99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055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948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C22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2EF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8238F6" w:rsidRPr="008238F6" w14:paraId="02194186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1A9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4579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646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N1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859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q24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6785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8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0A6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9D8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.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3AC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0D1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81A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83E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332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8238F6" w:rsidRPr="008238F6" w14:paraId="3EC0D8F6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5E9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533745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8C9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S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31E7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q36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5BD6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8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F05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2985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8.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A1E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.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7C9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FDA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DF0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72E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8238F6" w:rsidRPr="008238F6" w14:paraId="217C3CC2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2A3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7869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3E9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Q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07D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q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920D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4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CE3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7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125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.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6A1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6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25E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084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55B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AB2A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8238F6" w:rsidRPr="008238F6" w14:paraId="49F799FE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916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4037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F03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CN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643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p13.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8418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7F1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435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6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E86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5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66B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AC1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61C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AEB8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8238F6" w:rsidRPr="008238F6" w14:paraId="6A5C3A89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744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70122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7FF6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SC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C980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p13.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F1C4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2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C3D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6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096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2BAF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2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9BF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04FB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CCE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8AD7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8238F6" w:rsidRPr="008238F6" w14:paraId="422421D9" w14:textId="77777777" w:rsidTr="008238F6">
        <w:trPr>
          <w:trHeight w:val="25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913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4224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6642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ANK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E13F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q13.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FD9B" w14:textId="77777777" w:rsidR="008238F6" w:rsidRPr="008238F6" w:rsidRDefault="008238F6" w:rsidP="008238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9 × 10</w:t>
            </w:r>
            <w:r w:rsidRPr="008238F6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⁸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2DB4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3 × 10</w:t>
            </w:r>
            <w:r w:rsidRPr="008238F6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⁻</w:t>
            </w:r>
            <w:r w:rsidRPr="008238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²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18C0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7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46BC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9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4AA1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BC09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6BEE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47F3" w14:textId="77777777" w:rsidR="008238F6" w:rsidRPr="008238F6" w:rsidRDefault="008238F6" w:rsidP="008238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238F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</w:tbl>
    <w:p w14:paraId="519965F7" w14:textId="77777777" w:rsidR="008238F6" w:rsidRPr="008238F6" w:rsidRDefault="008238F6">
      <w:pPr>
        <w:rPr>
          <w:rFonts w:ascii="Arial" w:hAnsi="Arial" w:cs="Arial"/>
          <w:sz w:val="20"/>
          <w:szCs w:val="20"/>
        </w:rPr>
      </w:pPr>
    </w:p>
    <w:p w14:paraId="320A1665" w14:textId="77777777" w:rsidR="008238F6" w:rsidRPr="008238F6" w:rsidRDefault="008238F6">
      <w:pPr>
        <w:rPr>
          <w:rFonts w:ascii="Arial" w:hAnsi="Arial" w:cs="Arial"/>
          <w:sz w:val="20"/>
          <w:szCs w:val="20"/>
        </w:rPr>
      </w:pPr>
    </w:p>
    <w:sectPr w:rsidR="008238F6" w:rsidRPr="008238F6" w:rsidSect="008238F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D0A84" w14:textId="77777777" w:rsidR="00E71BF1" w:rsidRDefault="00E71BF1" w:rsidP="008005D4">
      <w:pPr>
        <w:spacing w:after="0" w:line="240" w:lineRule="auto"/>
      </w:pPr>
      <w:r>
        <w:separator/>
      </w:r>
    </w:p>
  </w:endnote>
  <w:endnote w:type="continuationSeparator" w:id="0">
    <w:p w14:paraId="2D1F9BB8" w14:textId="77777777" w:rsidR="00E71BF1" w:rsidRDefault="00E71BF1" w:rsidP="00800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D43E1" w14:textId="77777777" w:rsidR="008005D4" w:rsidRDefault="008005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5364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6420C0" w14:textId="3A6A7FF2" w:rsidR="008005D4" w:rsidRDefault="008005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CE212E" w14:textId="77777777" w:rsidR="008005D4" w:rsidRDefault="008005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5E58D" w14:textId="77777777" w:rsidR="008005D4" w:rsidRDefault="00800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A83A2" w14:textId="77777777" w:rsidR="00E71BF1" w:rsidRDefault="00E71BF1" w:rsidP="008005D4">
      <w:pPr>
        <w:spacing w:after="0" w:line="240" w:lineRule="auto"/>
      </w:pPr>
      <w:r>
        <w:separator/>
      </w:r>
    </w:p>
  </w:footnote>
  <w:footnote w:type="continuationSeparator" w:id="0">
    <w:p w14:paraId="3F2BC452" w14:textId="77777777" w:rsidR="00E71BF1" w:rsidRDefault="00E71BF1" w:rsidP="008005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791DD" w14:textId="77777777" w:rsidR="008005D4" w:rsidRDefault="008005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AC657" w14:textId="77777777" w:rsidR="008005D4" w:rsidRDefault="008005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29B9E" w14:textId="77777777" w:rsidR="008005D4" w:rsidRDefault="008005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U0MDM2NTEzMATyLJV0lIJTi4sz8/NACoxqARC7nCAsAAAA"/>
  </w:docVars>
  <w:rsids>
    <w:rsidRoot w:val="008238F6"/>
    <w:rsid w:val="00012A1E"/>
    <w:rsid w:val="00112A78"/>
    <w:rsid w:val="00167590"/>
    <w:rsid w:val="008005D4"/>
    <w:rsid w:val="008238F6"/>
    <w:rsid w:val="008A05B5"/>
    <w:rsid w:val="00AE46EA"/>
    <w:rsid w:val="00CF4C2E"/>
    <w:rsid w:val="00E7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62FD4"/>
  <w15:chartTrackingRefBased/>
  <w15:docId w15:val="{3689A2A7-392D-47FE-AA60-F0DE72720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8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8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8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8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8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8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8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8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8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8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8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8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8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8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8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8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8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8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8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8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8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8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8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8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8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8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8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8F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238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38F6"/>
    <w:rPr>
      <w:color w:val="954F72"/>
      <w:u w:val="single"/>
    </w:rPr>
  </w:style>
  <w:style w:type="paragraph" w:customStyle="1" w:styleId="msonormal0">
    <w:name w:val="msonormal"/>
    <w:basedOn w:val="Normal"/>
    <w:rsid w:val="008238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238F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9"/>
      <w:szCs w:val="19"/>
      <w14:ligatures w14:val="none"/>
    </w:rPr>
  </w:style>
  <w:style w:type="paragraph" w:customStyle="1" w:styleId="xl66">
    <w:name w:val="xl66"/>
    <w:basedOn w:val="Normal"/>
    <w:rsid w:val="008238F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9"/>
      <w:szCs w:val="19"/>
      <w14:ligatures w14:val="none"/>
    </w:rPr>
  </w:style>
  <w:style w:type="paragraph" w:customStyle="1" w:styleId="xl67">
    <w:name w:val="xl67"/>
    <w:basedOn w:val="Normal"/>
    <w:rsid w:val="008238F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9"/>
      <w:szCs w:val="19"/>
      <w14:ligatures w14:val="none"/>
    </w:rPr>
  </w:style>
  <w:style w:type="paragraph" w:customStyle="1" w:styleId="xl68">
    <w:name w:val="xl68"/>
    <w:basedOn w:val="Normal"/>
    <w:rsid w:val="008238F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9"/>
      <w:szCs w:val="19"/>
      <w14:ligatures w14:val="none"/>
    </w:rPr>
  </w:style>
  <w:style w:type="paragraph" w:customStyle="1" w:styleId="xl69">
    <w:name w:val="xl69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9"/>
      <w:szCs w:val="19"/>
      <w14:ligatures w14:val="none"/>
    </w:rPr>
  </w:style>
  <w:style w:type="paragraph" w:customStyle="1" w:styleId="xl70">
    <w:name w:val="xl70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9"/>
      <w:szCs w:val="19"/>
      <w14:ligatures w14:val="none"/>
    </w:rPr>
  </w:style>
  <w:style w:type="paragraph" w:customStyle="1" w:styleId="xl71">
    <w:name w:val="xl71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9"/>
      <w:szCs w:val="19"/>
      <w14:ligatures w14:val="none"/>
    </w:rPr>
  </w:style>
  <w:style w:type="paragraph" w:customStyle="1" w:styleId="xl72">
    <w:name w:val="xl72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9"/>
      <w:szCs w:val="19"/>
      <w14:ligatures w14:val="none"/>
    </w:rPr>
  </w:style>
  <w:style w:type="paragraph" w:customStyle="1" w:styleId="xl73">
    <w:name w:val="xl73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9"/>
      <w:szCs w:val="19"/>
      <w14:ligatures w14:val="none"/>
    </w:rPr>
  </w:style>
  <w:style w:type="paragraph" w:customStyle="1" w:styleId="xl74">
    <w:name w:val="xl74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9"/>
      <w:szCs w:val="19"/>
      <w14:ligatures w14:val="none"/>
    </w:rPr>
  </w:style>
  <w:style w:type="paragraph" w:customStyle="1" w:styleId="xl75">
    <w:name w:val="xl75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9"/>
      <w:szCs w:val="19"/>
      <w14:ligatures w14:val="none"/>
    </w:rPr>
  </w:style>
  <w:style w:type="paragraph" w:customStyle="1" w:styleId="xl76">
    <w:name w:val="xl76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9"/>
      <w:szCs w:val="19"/>
      <w14:ligatures w14:val="none"/>
    </w:rPr>
  </w:style>
  <w:style w:type="paragraph" w:customStyle="1" w:styleId="xl77">
    <w:name w:val="xl77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9"/>
      <w:szCs w:val="19"/>
      <w14:ligatures w14:val="none"/>
    </w:rPr>
  </w:style>
  <w:style w:type="paragraph" w:customStyle="1" w:styleId="xl78">
    <w:name w:val="xl78"/>
    <w:basedOn w:val="Normal"/>
    <w:rsid w:val="008238F6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9"/>
      <w:szCs w:val="19"/>
      <w14:ligatures w14:val="none"/>
    </w:rPr>
  </w:style>
  <w:style w:type="paragraph" w:customStyle="1" w:styleId="xl79">
    <w:name w:val="xl79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9"/>
      <w:szCs w:val="19"/>
      <w14:ligatures w14:val="none"/>
    </w:rPr>
  </w:style>
  <w:style w:type="paragraph" w:customStyle="1" w:styleId="xl80">
    <w:name w:val="xl80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9"/>
      <w:szCs w:val="19"/>
      <w14:ligatures w14:val="none"/>
    </w:rPr>
  </w:style>
  <w:style w:type="paragraph" w:customStyle="1" w:styleId="xl81">
    <w:name w:val="xl81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9"/>
      <w:szCs w:val="19"/>
      <w14:ligatures w14:val="none"/>
    </w:rPr>
  </w:style>
  <w:style w:type="paragraph" w:customStyle="1" w:styleId="xl82">
    <w:name w:val="xl82"/>
    <w:basedOn w:val="Normal"/>
    <w:rsid w:val="008238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9"/>
      <w:szCs w:val="19"/>
      <w14:ligatures w14:val="none"/>
    </w:rPr>
  </w:style>
  <w:style w:type="paragraph" w:customStyle="1" w:styleId="xl83">
    <w:name w:val="xl83"/>
    <w:basedOn w:val="Normal"/>
    <w:rsid w:val="008238F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9"/>
      <w:szCs w:val="19"/>
      <w14:ligatures w14:val="none"/>
    </w:rPr>
  </w:style>
  <w:style w:type="paragraph" w:customStyle="1" w:styleId="xl84">
    <w:name w:val="xl84"/>
    <w:basedOn w:val="Normal"/>
    <w:rsid w:val="008238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9"/>
      <w:szCs w:val="19"/>
      <w14:ligatures w14:val="none"/>
    </w:rPr>
  </w:style>
  <w:style w:type="table" w:styleId="TableGrid">
    <w:name w:val="Table Grid"/>
    <w:basedOn w:val="TableNormal"/>
    <w:uiPriority w:val="39"/>
    <w:rsid w:val="00823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238F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00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5D4"/>
  </w:style>
  <w:style w:type="paragraph" w:styleId="Footer">
    <w:name w:val="footer"/>
    <w:basedOn w:val="Normal"/>
    <w:link w:val="FooterChar"/>
    <w:uiPriority w:val="99"/>
    <w:unhideWhenUsed/>
    <w:rsid w:val="00800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mim.org/geneMap/9/246?start=-3&amp;limit=10&amp;highlight=246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omim.org/geneMap/2/512?start=-3&amp;limit=10&amp;highlight=512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https://www.omim.org/geneMap/6/964?start=-3&amp;limit=10&amp;highlight=964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hyperlink" Target="https://www.omim.org/geneMap/9/392?start=-3&amp;limit=10&amp;highlight=39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omim.org/geneMap/14/596?start=-3&amp;limit=10&amp;highlight=596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486</Words>
  <Characters>8474</Characters>
  <Application>Microsoft Office Word</Application>
  <DocSecurity>0</DocSecurity>
  <Lines>70</Lines>
  <Paragraphs>19</Paragraphs>
  <ScaleCrop>false</ScaleCrop>
  <Company/>
  <LinksUpToDate>false</LinksUpToDate>
  <CharactersWithSpaces>9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pala, Harsh G</dc:creator>
  <cp:keywords/>
  <dc:description/>
  <cp:lastModifiedBy>Uppala, Harsh G</cp:lastModifiedBy>
  <cp:revision>4</cp:revision>
  <dcterms:created xsi:type="dcterms:W3CDTF">2025-03-08T11:19:00Z</dcterms:created>
  <dcterms:modified xsi:type="dcterms:W3CDTF">2025-03-08T12:35:00Z</dcterms:modified>
</cp:coreProperties>
</file>